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9DD78" w14:textId="77777777" w:rsidR="005E1348" w:rsidRDefault="00F81B3C" w:rsidP="005E134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pict w14:anchorId="726850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13.5pt;margin-top:40.8pt;width:499.5pt;height:530.8pt;z-index:251659264;mso-position-horizontal-relative:text;mso-position-vertical-relative:text">
            <v:imagedata r:id="rId5" o:title=""/>
            <w10:wrap type="topAndBottom"/>
          </v:shape>
          <o:OLEObject Type="Embed" ProgID="Word.Document.12" ShapeID="_x0000_s1026" DrawAspect="Content" ObjectID="_1636230352" r:id="rId6">
            <o:FieldCodes>\s</o:FieldCodes>
          </o:OLEObject>
        </w:pict>
      </w:r>
    </w:p>
    <w:p w14:paraId="7F12350F" w14:textId="397CA020" w:rsidR="005E1348" w:rsidRPr="005F5815" w:rsidRDefault="00F81B3C" w:rsidP="005E1348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 w:rsidR="00A92772">
        <w:rPr>
          <w:rFonts w:ascii="Arial" w:hAnsi="Arial" w:cs="Arial"/>
          <w:b/>
        </w:rPr>
        <w:t xml:space="preserve"> file</w:t>
      </w:r>
      <w:r w:rsidR="00473988">
        <w:rPr>
          <w:rFonts w:ascii="Arial" w:hAnsi="Arial" w:cs="Arial"/>
          <w:b/>
        </w:rPr>
        <w:t xml:space="preserve"> 1</w:t>
      </w:r>
      <w:r w:rsidR="005E1348">
        <w:rPr>
          <w:rFonts w:ascii="Arial" w:hAnsi="Arial" w:cs="Arial"/>
        </w:rPr>
        <w:t xml:space="preserve">. </w:t>
      </w:r>
      <w:r w:rsidR="005E1348" w:rsidRPr="0076194D">
        <w:rPr>
          <w:rFonts w:ascii="Arial" w:hAnsi="Arial" w:cs="Arial"/>
        </w:rPr>
        <w:t xml:space="preserve">Study sample derivation for study aims 1, 2 and 3. Note: the </w:t>
      </w:r>
      <w:r w:rsidR="00A92772">
        <w:rPr>
          <w:rFonts w:ascii="Arial" w:hAnsi="Arial" w:cs="Arial"/>
        </w:rPr>
        <w:t>results presented in this manuscript are from aim 2 and primary aim 3.</w:t>
      </w:r>
    </w:p>
    <w:p w14:paraId="788A72F0" w14:textId="77777777" w:rsidR="00EB6AD5" w:rsidRDefault="00F81B3C"/>
    <w:sectPr w:rsidR="00EB6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E1348"/>
    <w:rsid w:val="001622EA"/>
    <w:rsid w:val="001646E5"/>
    <w:rsid w:val="00402C51"/>
    <w:rsid w:val="00473988"/>
    <w:rsid w:val="005E1348"/>
    <w:rsid w:val="00926C02"/>
    <w:rsid w:val="00A92772"/>
    <w:rsid w:val="00F8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452C1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h Musa</dc:creator>
  <cp:keywords/>
  <dc:description/>
  <cp:lastModifiedBy>GBALAOBAO</cp:lastModifiedBy>
  <cp:revision>6</cp:revision>
  <dcterms:created xsi:type="dcterms:W3CDTF">2019-08-22T18:05:00Z</dcterms:created>
  <dcterms:modified xsi:type="dcterms:W3CDTF">2019-11-25T15:39:00Z</dcterms:modified>
</cp:coreProperties>
</file>